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CEFE06">
      <w:pPr>
        <w:pStyle w:val="3"/>
        <w:bidi w:val="0"/>
        <w:rPr>
          <w:rFonts w:hint="eastAsia" w:ascii="Times New Roman" w:hAnsi="Times New Roman" w:eastAsia="黑体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</w:rPr>
        <w:t>Supplementary Figure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8"/>
          <w:szCs w:val="28"/>
        </w:rPr>
        <w:t>Legends</w:t>
      </w:r>
    </w:p>
    <w:p w14:paraId="296C8496">
      <w:pPr>
        <w:pStyle w:val="4"/>
        <w:bidi w:val="0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Suppl. Figure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sz w:val="24"/>
          <w:szCs w:val="24"/>
        </w:rPr>
        <w:t>. Distribution of burn etiologies by age and gender</w:t>
      </w:r>
    </w:p>
    <w:p w14:paraId="7EF906ED">
      <w:pPr>
        <w:rPr>
          <w:rFonts w:hint="default" w:ascii="Times New Roman" w:hAnsi="Times New Roman" w:cs="Times New Roman"/>
          <w:sz w:val="24"/>
          <w:szCs w:val="24"/>
        </w:rPr>
      </w:pPr>
    </w:p>
    <w:p w14:paraId="1DC777B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eastAsia="zh-CN"/>
        </w:rPr>
        <w:t>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</w:rPr>
        <w:t xml:space="preserve"> Distribution of burn causes across different age groups.</w:t>
      </w:r>
    </w:p>
    <w:p w14:paraId="2A8F0F3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eastAsia="zh-CN"/>
        </w:rPr>
        <w:t>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</w:rPr>
        <w:t xml:space="preserve"> Distribution of burn causes according to gender.</w:t>
      </w:r>
    </w:p>
    <w:p w14:paraId="6609C0C4">
      <w:pPr>
        <w:rPr>
          <w:rFonts w:hint="default" w:ascii="Times New Roman" w:hAnsi="Times New Roman" w:cs="Times New Roman"/>
          <w:sz w:val="24"/>
          <w:szCs w:val="24"/>
        </w:rPr>
      </w:pPr>
    </w:p>
    <w:p w14:paraId="69E31B1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urn etiologies were classified based on clinical records, including flame, scald, electrical, chemical, and contact burns. Data are presented as percentages.</w:t>
      </w:r>
    </w:p>
    <w:p w14:paraId="77E29B23">
      <w:pPr>
        <w:pStyle w:val="4"/>
        <w:bidi w:val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Suppl. Figure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sz w:val="24"/>
          <w:szCs w:val="24"/>
        </w:rPr>
        <w:t>. Anatomical distribution of burn sites stratified by total body surface area</w:t>
      </w:r>
    </w:p>
    <w:p w14:paraId="706C607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eastAsia="zh-CN"/>
        </w:rPr>
        <w:t>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</w:rPr>
        <w:t xml:space="preserve"> Percentage distribution of anatomical burn sites among patients in different TBSA groups.</w:t>
      </w:r>
    </w:p>
    <w:p w14:paraId="68EFC17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eastAsia="zh-CN"/>
        </w:rPr>
        <w:t>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</w:rPr>
        <w:t xml:space="preserve"> Proportional distribution of burn sites across TBSA categories.</w:t>
      </w:r>
    </w:p>
    <w:p w14:paraId="18972F2A">
      <w:pPr>
        <w:rPr>
          <w:rFonts w:hint="default" w:ascii="Times New Roman" w:hAnsi="Times New Roman" w:cs="Times New Roman"/>
          <w:sz w:val="24"/>
          <w:szCs w:val="24"/>
        </w:rPr>
      </w:pPr>
    </w:p>
    <w:p w14:paraId="54CADB7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Burn sites were categorized according to standard anatomical regions. Data are presented as percentages. </w:t>
      </w:r>
    </w:p>
    <w:p w14:paraId="713D941A">
      <w:pPr>
        <w:rPr>
          <w:rFonts w:hint="default" w:ascii="Times New Roman" w:hAnsi="Times New Roman" w:cs="Times New Roman"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</w:rPr>
        <w:t>TBSA</w:t>
      </w:r>
      <w:r>
        <w:rPr>
          <w:rFonts w:hint="eastAsia" w:ascii="Times New Roman" w:hAnsi="Times New Roman" w:cs="Times New Roman"/>
          <w:i/>
          <w:iCs/>
          <w:sz w:val="24"/>
          <w:szCs w:val="24"/>
          <w:lang w:eastAsia="zh-CN"/>
        </w:rPr>
        <w:t>：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 total body surface area.</w:t>
      </w:r>
    </w:p>
    <w:p w14:paraId="7706130A">
      <w:pPr>
        <w:rPr>
          <w:rFonts w:hint="default" w:ascii="Times New Roman" w:hAnsi="Times New Roman" w:cs="Times New Roman"/>
          <w:sz w:val="24"/>
          <w:szCs w:val="24"/>
        </w:rPr>
      </w:pPr>
    </w:p>
    <w:p w14:paraId="2F7747C9">
      <w:pPr>
        <w:pStyle w:val="4"/>
        <w:bidi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Suppl. Figure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</w:rPr>
        <w:t>. Hospitalization burden of burn patients across TBSA categories</w:t>
      </w:r>
    </w:p>
    <w:p w14:paraId="634B975E">
      <w:pPr>
        <w:rPr>
          <w:rFonts w:hint="default" w:ascii="Times New Roman" w:hAnsi="Times New Roman" w:cs="Times New Roman"/>
          <w:sz w:val="24"/>
          <w:szCs w:val="24"/>
        </w:rPr>
      </w:pPr>
    </w:p>
    <w:p w14:paraId="1E468CA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eastAsia="zh-CN"/>
        </w:rPr>
        <w:t>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</w:rPr>
        <w:t xml:space="preserve"> Comparison of total hospitalization costs among burn patients stratified by TBSA.</w:t>
      </w:r>
    </w:p>
    <w:p w14:paraId="1BE5919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eastAsia="zh-CN"/>
        </w:rPr>
        <w:t>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</w:rPr>
        <w:t xml:space="preserve"> Length of hospital stay (LOS) across different TBSA groups.</w:t>
      </w:r>
    </w:p>
    <w:p w14:paraId="49EFC448">
      <w:pPr>
        <w:rPr>
          <w:rFonts w:hint="default" w:ascii="Times New Roman" w:hAnsi="Times New Roman" w:cs="Times New Roman"/>
          <w:sz w:val="24"/>
          <w:szCs w:val="24"/>
        </w:rPr>
      </w:pPr>
    </w:p>
    <w:p w14:paraId="1056171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Hospitalization cost data are presented as median with interquartile range. LOS is expressed in days. Comparisons among groups were performed using the Kruskal–Wallis test.</w:t>
      </w:r>
    </w:p>
    <w:p w14:paraId="581B2DCC">
      <w:pPr>
        <w:rPr>
          <w:rFonts w:hint="default" w:ascii="Times New Roman" w:hAnsi="Times New Roman" w:cs="Times New Roman"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</w:rPr>
        <w:t>TBSA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 total body surface area; LOS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 length of stay.</w:t>
      </w:r>
    </w:p>
    <w:p w14:paraId="45C1338B">
      <w:pPr>
        <w:rPr>
          <w:rFonts w:hint="default" w:ascii="Times New Roman" w:hAnsi="Times New Roman" w:cs="Times New Roman"/>
          <w:sz w:val="24"/>
          <w:szCs w:val="24"/>
        </w:rPr>
      </w:pPr>
    </w:p>
    <w:p w14:paraId="248C9843">
      <w:pPr>
        <w:pStyle w:val="4"/>
        <w:bidi w:val="0"/>
        <w:rPr>
          <w:rFonts w:hint="default" w:ascii="Times New Roman" w:hAnsi="Times New Roman" w:cs="Times New Roman"/>
          <w:b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Suppl. Figure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</w:rPr>
        <w:t>. Distribution of detected pathogens in positive specimens</w:t>
      </w:r>
    </w:p>
    <w:p w14:paraId="050D9B64">
      <w:pPr>
        <w:rPr>
          <w:rFonts w:hint="default" w:ascii="Times New Roman" w:hAnsi="Times New Roman" w:cs="Times New Roman"/>
          <w:sz w:val="24"/>
          <w:szCs w:val="24"/>
        </w:rPr>
      </w:pPr>
    </w:p>
    <w:p w14:paraId="4025076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ample count distribution of each detected pathogen i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2</w:t>
      </w:r>
      <w:r>
        <w:rPr>
          <w:rFonts w:hint="default" w:ascii="Times New Roman" w:hAnsi="Times New Roman" w:cs="Times New Roman"/>
          <w:sz w:val="24"/>
          <w:szCs w:val="24"/>
        </w:rPr>
        <w:t xml:space="preserve"> positive specimens. The number of samples corresponding to each pathogen (identified via culture- and t-NGS-based methods) among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2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 xml:space="preserve"> positive specimens is presented in this bar chart, where the count indicates the number of specimens with successful pathogen identification.</w:t>
      </w:r>
    </w:p>
    <w:p w14:paraId="1E508CB6">
      <w:pPr>
        <w:rPr>
          <w:rFonts w:hint="default" w:ascii="Times New Roman" w:hAnsi="Times New Roman" w:cs="Times New Roman"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4251576A">
      <w:pPr>
        <w:pStyle w:val="3"/>
        <w:bidi w:val="0"/>
        <w:rPr>
          <w:rFonts w:hint="eastAsia" w:ascii="Times New Roman" w:hAnsi="Times New Roman" w:eastAsia="黑体" w:cs="Times New Roman"/>
          <w:sz w:val="32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</w:rPr>
        <w:t>Supplementary Tables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8"/>
          <w:szCs w:val="28"/>
        </w:rPr>
        <w:t>Legends</w:t>
      </w:r>
    </w:p>
    <w:p w14:paraId="368E842F">
      <w:pPr>
        <w:pStyle w:val="4"/>
        <w:bidi w:val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</w:rPr>
        <w:t xml:space="preserve">Suppl. Table 1. </w:t>
      </w:r>
      <w:r>
        <w:rPr>
          <w:rFonts w:hint="eastAsia" w:ascii="Times New Roman" w:hAnsi="Times New Roman" w:cs="Times New Roman"/>
          <w:lang w:val="en-US" w:eastAsia="zh-CN"/>
        </w:rPr>
        <w:t>F</w:t>
      </w:r>
      <w:r>
        <w:rPr>
          <w:rFonts w:hint="default" w:ascii="Times New Roman" w:hAnsi="Times New Roman" w:cs="Times New Roman"/>
        </w:rPr>
        <w:t>requency/prevalence of complications among infected burn patients</w:t>
      </w:r>
    </w:p>
    <w:p w14:paraId="39D582DC">
      <w:pPr>
        <w:spacing w:line="240" w:lineRule="auto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 w:eastAsiaTheme="minorEastAsia"/>
          <w:b w:val="0"/>
          <w:color w:val="auto"/>
          <w:kern w:val="2"/>
          <w:sz w:val="24"/>
          <w:szCs w:val="24"/>
          <w:highlight w:val="none"/>
          <w:lang w:val="en-US" w:eastAsia="zh-CN" w:bidi="ar-SA"/>
        </w:rPr>
        <w:t>Frequency of major complications among infected burn patients categorized by TBSA (&lt; 10%, 10–49%, and ≥ 50%). Major complications and infection-related clinical events are listed by TBSA category.</w:t>
      </w:r>
    </w:p>
    <w:p w14:paraId="131D36B0">
      <w:pPr>
        <w:spacing w:line="240" w:lineRule="auto"/>
        <w:rPr>
          <w:rFonts w:hint="default" w:ascii="Times New Roman" w:hAnsi="Times New Roman" w:cs="Times New Roman" w:eastAsiaTheme="minorEastAsia"/>
          <w:b w:val="0"/>
          <w:color w:val="auto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 w:val="0"/>
          <w:color w:val="auto"/>
          <w:kern w:val="2"/>
          <w:sz w:val="24"/>
          <w:szCs w:val="24"/>
          <w:highlight w:val="none"/>
          <w:lang w:val="en-US" w:eastAsia="zh-CN" w:bidi="ar-SA"/>
        </w:rPr>
        <w:t>Data are presented as number and percentage. Intergroup comparisons were performed using the chi-square test.</w:t>
      </w:r>
    </w:p>
    <w:p w14:paraId="32D8EE87">
      <w:pPr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 w:eastAsiaTheme="minorEastAsia"/>
          <w:b w:val="0"/>
          <w:color w:val="auto"/>
          <w:kern w:val="2"/>
          <w:sz w:val="24"/>
          <w:szCs w:val="24"/>
          <w:highlight w:val="none"/>
          <w:lang w:val="en-US" w:eastAsia="zh-CN" w:bidi="ar-SA"/>
        </w:rPr>
        <w:t>TBSA, total body surface area; MODS, multiple organ dysfunction syndrome; ARDS, acute respiratory distress syndrome; PTSD, post-traumatic stress disorder</w:t>
      </w:r>
      <w:r>
        <w:rPr>
          <w:rFonts w:hint="eastAsia" w:ascii="Times New Roman" w:hAnsi="Times New Roman" w:cs="Times New Roman"/>
          <w:b w:val="0"/>
          <w:color w:val="auto"/>
          <w:kern w:val="2"/>
          <w:sz w:val="24"/>
          <w:szCs w:val="24"/>
          <w:highlight w:val="none"/>
          <w:lang w:val="en-US" w:eastAsia="zh-CN" w:bidi="ar-SA"/>
        </w:rPr>
        <w:t>.</w:t>
      </w:r>
    </w:p>
    <w:p w14:paraId="2DA30717">
      <w:pPr>
        <w:rPr>
          <w:rFonts w:hint="default" w:ascii="Times New Roman" w:hAnsi="Times New Roman" w:cs="Times New Roman"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</w:rPr>
        <w:t>TBSA, total body surface area; MODS, multiple organ dysfunction syndrome; ARDS, acute respiratory distress syndrome; PTSD, post-traumatic stress disorder.</w:t>
      </w:r>
    </w:p>
    <w:p w14:paraId="2D1C10FA">
      <w:pPr>
        <w:pStyle w:val="4"/>
        <w:rPr>
          <w:rFonts w:hint="default" w:ascii="Times New Roman" w:hAnsi="Times New Roman" w:cs="Times New Roman"/>
          <w:i w:val="0"/>
          <w:iCs w:val="0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Suppl. Table 2. Clinical characteristics of infected burn patients stratified by total body surface area.</w:t>
      </w:r>
    </w:p>
    <w:p w14:paraId="5205600F">
      <w:pPr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Baseline clinical characteristics, burn etiologies, and clinical management parameters of infected burn patients categorized by TBSA.</w:t>
      </w:r>
    </w:p>
    <w:p w14:paraId="212A2F9C">
      <w:pPr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</w:p>
    <w:p w14:paraId="43F2599F">
      <w:pPr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Data are presented as number and percentage. Intergroup comparisons were performed using the chi-square test.</w:t>
      </w:r>
    </w:p>
    <w:p w14:paraId="6F06D520">
      <w:pPr>
        <w:pStyle w:val="4"/>
        <w:bidi w:val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</w:rPr>
        <w:t xml:space="preserve">Suppl. Table 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/>
          <w:b/>
        </w:rPr>
        <w:t>. Distribution of bacterial and fungal isolates among burn patients stratified by TBSA</w:t>
      </w:r>
    </w:p>
    <w:p w14:paraId="7E41BA0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unts and percentages for Gram-positive (e.g., Staphylococcus aureus: 22.17% mild to 1.69% severe), Gram-negative (e.g., Klebsiella pneumoniae: 2.37% to 18.92%), and fungi (e.g., Candida tropicalis: 1.18% to 5.69%) across 1656 isolates. Chi-square or Fisher's exact tests; P&lt;0.001 for trends.</w:t>
      </w:r>
    </w:p>
    <w:p w14:paraId="262E74FA">
      <w:pPr>
        <w:rPr>
          <w:rFonts w:hint="default" w:ascii="Times New Roman" w:hAnsi="Times New Roman" w:cs="Times New Roman"/>
          <w:sz w:val="24"/>
          <w:szCs w:val="24"/>
        </w:rPr>
      </w:pPr>
    </w:p>
    <w:p w14:paraId="6BE48582">
      <w:pPr>
        <w:pStyle w:val="4"/>
        <w:bidi w:val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</w:rPr>
        <w:t xml:space="preserve">Suppl. Table </w:t>
      </w:r>
      <w:r>
        <w:rPr>
          <w:rFonts w:hint="eastAsia" w:ascii="Times New Roman" w:hAnsi="Times New Roman" w:cs="Times New Roman"/>
          <w:lang w:val="en-US" w:eastAsia="zh-CN"/>
        </w:rPr>
        <w:t>4</w:t>
      </w:r>
      <w:r>
        <w:rPr>
          <w:rFonts w:hint="default" w:ascii="Times New Roman" w:hAnsi="Times New Roman" w:cs="Times New Roman"/>
          <w:b/>
        </w:rPr>
        <w:t>. Antimicrobial resistance rates of major Gram-negative bacteria stratified by TBSA</w:t>
      </w:r>
    </w:p>
    <w:p w14:paraId="02352EE4"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Percentages for major Gram-negative bacteria (e.g., Acinetobacter baumannii: ceftazidime 40% mild to 91.30% severe), showing increasing resistance with TBSA. Tested via automated systems; n per group in headers; trends via chi-square (P&lt;0.001)</w:t>
      </w:r>
    </w:p>
    <w:p w14:paraId="7127B2A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.</w:t>
      </w:r>
    </w:p>
    <w:p w14:paraId="2DCAC8A2">
      <w:pPr>
        <w:pStyle w:val="4"/>
        <w:bidi w:val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</w:rPr>
        <w:t xml:space="preserve">Suppl. Table </w:t>
      </w:r>
      <w:r>
        <w:rPr>
          <w:rFonts w:hint="eastAsia" w:ascii="Times New Roman" w:hAnsi="Times New Roman" w:cs="Times New Roman"/>
          <w:lang w:val="en-US" w:eastAsia="zh-CN"/>
        </w:rPr>
        <w:t>5</w:t>
      </w:r>
      <w:r>
        <w:rPr>
          <w:rFonts w:hint="default" w:ascii="Times New Roman" w:hAnsi="Times New Roman" w:cs="Times New Roman"/>
          <w:b/>
        </w:rPr>
        <w:t>. Antimicrobial resistance rates of major Gram-positive bacteria stratified by TBSA</w:t>
      </w:r>
    </w:p>
    <w:p w14:paraId="7B12E2A2">
      <w:pPr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Resistance rates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major </w:t>
      </w:r>
      <w:r>
        <w:rPr>
          <w:rFonts w:hint="default" w:ascii="Times New Roman" w:hAnsi="Times New Roman" w:cs="Times New Roman"/>
          <w:sz w:val="24"/>
          <w:szCs w:val="24"/>
        </w:rPr>
        <w:t xml:space="preserve">Gram-positive bacteria to antimicrobials stratified by TBSA. Percentages for species (e.g., Staphylococcus aureus: oxacillin 21.37% mild to 72.73% severe), with upward trends; no vancomycin resistance.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Tested via automated systems; n per group in headers; trends via chi-square (P&lt;0.001)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.</w:t>
      </w:r>
    </w:p>
    <w:p w14:paraId="7C91791E">
      <w:pPr>
        <w:rPr>
          <w:rFonts w:hint="default" w:ascii="Times New Roman" w:hAnsi="Times New Roman" w:cs="Times New Roman"/>
          <w:sz w:val="24"/>
          <w:szCs w:val="24"/>
        </w:rPr>
      </w:pPr>
    </w:p>
    <w:p w14:paraId="2F63C929">
      <w:pPr>
        <w:pStyle w:val="4"/>
        <w:bidi w:val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</w:rPr>
        <w:t xml:space="preserve">Suppl. Table </w:t>
      </w:r>
      <w:r>
        <w:rPr>
          <w:rFonts w:hint="eastAsia" w:ascii="Times New Roman" w:hAnsi="Times New Roman" w:cs="Times New Roman"/>
          <w:lang w:val="en-US" w:eastAsia="zh-CN"/>
        </w:rPr>
        <w:t>6</w:t>
      </w:r>
      <w:r>
        <w:rPr>
          <w:rFonts w:hint="default" w:ascii="Times New Roman" w:hAnsi="Times New Roman" w:cs="Times New Roman"/>
          <w:b/>
        </w:rPr>
        <w:t>. Antifungal resistance rates of major Candida species stratified by TBSA</w:t>
      </w:r>
    </w:p>
    <w:p w14:paraId="3F7B3CB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sistance rates of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major </w:t>
      </w:r>
      <w:r>
        <w:rPr>
          <w:rFonts w:hint="default" w:ascii="Times New Roman" w:hAnsi="Times New Roman" w:cs="Times New Roman"/>
          <w:sz w:val="24"/>
          <w:szCs w:val="24"/>
        </w:rPr>
        <w:t>fungi to antimicrobials stratified by TBSA. Percentages for Candida albicans (voriconazole: 30% mild to 0% severe) and C. tropicalis (48.28% severe), showing species-specific trends. Automated testing; n in headers.</w:t>
      </w:r>
    </w:p>
    <w:p w14:paraId="19722906"/>
    <w:p w14:paraId="7684030D">
      <w:pPr>
        <w:pStyle w:val="4"/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ppl. Table 7. Specimen-type comparison of t-NGS and conventional culture positivity rates</w:t>
      </w:r>
    </w:p>
    <w:p w14:paraId="0D1931C3">
      <w:pPr>
        <w:rPr>
          <w:rFonts w:hint="default" w:ascii="Times New Roman" w:hAnsi="Times New Roman" w:cs="Times New Roman"/>
          <w:sz w:val="24"/>
          <w:highlight w:val="none"/>
        </w:rPr>
      </w:pPr>
      <w:r>
        <w:rPr>
          <w:rFonts w:hint="default" w:ascii="Times New Roman" w:hAnsi="Times New Roman" w:cs="Times New Roman" w:eastAsiaTheme="minorEastAsia"/>
          <w:b w:val="0"/>
          <w:color w:val="auto"/>
          <w:kern w:val="2"/>
          <w:sz w:val="24"/>
          <w:szCs w:val="24"/>
          <w:highlight w:val="none"/>
          <w:lang w:val="en-US" w:eastAsia="zh-CN" w:bidi="ar-SA"/>
        </w:rPr>
        <w:t>Paired culture and t-NGS results were compared within each specimen type using exact McNemar tests because discordant-pair counts were small. The table reports n, positivity rates, paired 2 x 2 counts, discordant-pair counts, and exact P valu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moder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CE70CB3"/>
    <w:rsid w:val="01596446"/>
    <w:rsid w:val="049E6CC3"/>
    <w:rsid w:val="09F8748A"/>
    <w:rsid w:val="0BB53545"/>
    <w:rsid w:val="19E54CC2"/>
    <w:rsid w:val="244D5E6D"/>
    <w:rsid w:val="3C4231B8"/>
    <w:rsid w:val="40C62DB1"/>
    <w:rsid w:val="45F71A45"/>
    <w:rsid w:val="5CE70CB3"/>
    <w:rsid w:val="67A71E17"/>
    <w:rsid w:val="6A6C42A7"/>
    <w:rsid w:val="71DC22A2"/>
    <w:rsid w:val="72596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semiHidden="0" w:name="heading 6"/>
    <w:lsdException w:qFormat="1" w:uiPriority="0" w:semiHidden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paragraph" w:styleId="3">
    <w:name w:val="heading 6"/>
    <w:basedOn w:val="1"/>
    <w:next w:val="1"/>
    <w:unhideWhenUsed/>
    <w:qFormat/>
    <w:uiPriority w:val="0"/>
    <w:pPr>
      <w:keepNext/>
      <w:keepLines/>
      <w:spacing w:before="240" w:beforeLines="0" w:beforeAutospacing="0" w:after="64" w:afterLines="0" w:afterAutospacing="0" w:line="317" w:lineRule="auto"/>
      <w:outlineLvl w:val="5"/>
    </w:pPr>
    <w:rPr>
      <w:rFonts w:ascii="Arial" w:hAnsi="Arial" w:eastAsia="黑体"/>
      <w:b/>
      <w:sz w:val="24"/>
    </w:rPr>
  </w:style>
  <w:style w:type="paragraph" w:styleId="4">
    <w:name w:val="heading 7"/>
    <w:basedOn w:val="1"/>
    <w:next w:val="1"/>
    <w:unhideWhenUsed/>
    <w:qFormat/>
    <w:uiPriority w:val="0"/>
    <w:pPr>
      <w:keepNext/>
      <w:keepLines/>
      <w:spacing w:before="240" w:beforeLines="0" w:beforeAutospacing="0" w:after="64" w:afterLines="0" w:afterAutospacing="0" w:line="317" w:lineRule="auto"/>
      <w:outlineLvl w:val="6"/>
    </w:pPr>
    <w:rPr>
      <w:b/>
      <w:sz w:val="24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7">
    <w:name w:val="Strong"/>
    <w:basedOn w:val="6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21</Words>
  <Characters>3900</Characters>
  <Lines>0</Lines>
  <Paragraphs>0</Paragraphs>
  <TotalTime>0</TotalTime>
  <ScaleCrop>false</ScaleCrop>
  <LinksUpToDate>false</LinksUpToDate>
  <CharactersWithSpaces>4484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5T12:57:00Z</dcterms:created>
  <dc:creator>欧阳子豪</dc:creator>
  <cp:lastModifiedBy>Zihao Ouyang</cp:lastModifiedBy>
  <dcterms:modified xsi:type="dcterms:W3CDTF">2026-06-19T08:25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3C19DC88B68246AAACB3809B5411DDC7_11</vt:lpwstr>
  </property>
  <property fmtid="{D5CDD505-2E9C-101B-9397-08002B2CF9AE}" pid="4" name="KSOTemplateDocerSaveRecord">
    <vt:lpwstr>eyJoZGlkIjoiNmI4ZGI2NjFmM2NhYTJmNjdjOGViNDE0NTExZGJlMzAiLCJ1c2VySWQiOiIzMzQzNjg4OTQifQ==</vt:lpwstr>
  </property>
</Properties>
</file>